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8738" w14:textId="6026CB49" w:rsidR="00CC1E95" w:rsidRPr="008754DE" w:rsidRDefault="00B965AC" w:rsidP="00CC1E95">
      <w:pPr>
        <w:spacing w:before="0" w:after="0" w:line="36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ELECTRONIC </w:t>
      </w:r>
      <w:r w:rsidR="00CC1E95" w:rsidRPr="008754DE">
        <w:rPr>
          <w:rFonts w:cs="Times New Roman"/>
          <w:b/>
          <w:lang w:val="en-US"/>
        </w:rPr>
        <w:t>SUPPLEMENTARY MATERIAL</w:t>
      </w:r>
    </w:p>
    <w:p w14:paraId="745545CF" w14:textId="77777777" w:rsidR="00CC1E95" w:rsidRPr="008754DE" w:rsidRDefault="00CC1E95" w:rsidP="00CC1E95">
      <w:pPr>
        <w:spacing w:before="0" w:after="0" w:line="360" w:lineRule="auto"/>
        <w:rPr>
          <w:rFonts w:cs="Times New Roman"/>
          <w:u w:val="single"/>
          <w:lang w:val="en-US"/>
        </w:rPr>
      </w:pPr>
      <w:proofErr w:type="spellStart"/>
      <w:r w:rsidRPr="008754DE">
        <w:rPr>
          <w:rFonts w:cs="Times New Roman"/>
          <w:u w:val="single"/>
          <w:lang w:val="en-US"/>
        </w:rPr>
        <w:t>NHR</w:t>
      </w:r>
      <w:proofErr w:type="spellEnd"/>
      <w:r w:rsidRPr="008754DE">
        <w:rPr>
          <w:rFonts w:cs="Times New Roman"/>
          <w:u w:val="single"/>
          <w:lang w:val="en-US"/>
        </w:rPr>
        <w:t xml:space="preserve"> </w:t>
      </w:r>
      <w:proofErr w:type="spellStart"/>
      <w:r w:rsidRPr="008754DE">
        <w:rPr>
          <w:rFonts w:cs="Times New Roman"/>
          <w:u w:val="single"/>
          <w:lang w:val="en-US"/>
        </w:rPr>
        <w:t>THI</w:t>
      </w:r>
      <w:proofErr w:type="spellEnd"/>
      <w:r w:rsidRPr="008754DE">
        <w:rPr>
          <w:rFonts w:cs="Times New Roman"/>
          <w:u w:val="single"/>
          <w:lang w:val="en-US"/>
        </w:rPr>
        <w:t xml:space="preserve"> &amp; cardiothoracic surgery Registration Committee members</w:t>
      </w:r>
    </w:p>
    <w:p w14:paraId="06640792" w14:textId="77777777" w:rsidR="00CC1E95" w:rsidRPr="008754DE" w:rsidRDefault="00CC1E95" w:rsidP="00CC1E95">
      <w:pPr>
        <w:spacing w:before="0" w:after="0" w:line="360" w:lineRule="auto"/>
        <w:rPr>
          <w:rFonts w:cs="Times New Roman"/>
          <w:u w:val="single"/>
          <w:lang w:val="en-US"/>
        </w:rPr>
      </w:pPr>
    </w:p>
    <w:tbl>
      <w:tblPr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650"/>
        <w:gridCol w:w="960"/>
        <w:gridCol w:w="1545"/>
      </w:tblGrid>
      <w:tr w:rsidR="00CC1E95" w:rsidRPr="008754DE" w14:paraId="2853C6EE" w14:textId="77777777" w:rsidTr="00A43579">
        <w:trPr>
          <w:trHeight w:val="28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68318C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b/>
                <w:color w:val="000000"/>
                <w:lang w:val="en-US"/>
              </w:rPr>
              <w:t xml:space="preserve">Registration committee members </w:t>
            </w:r>
            <w:proofErr w:type="spellStart"/>
            <w:r w:rsidRPr="008754DE">
              <w:rPr>
                <w:rFonts w:cs="Times New Roman"/>
                <w:b/>
                <w:color w:val="000000"/>
                <w:lang w:val="en-US"/>
              </w:rPr>
              <w:t>TH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5A284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3C7855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</w:tr>
      <w:tr w:rsidR="00CC1E95" w:rsidRPr="008754DE" w14:paraId="1BE8B43B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36E4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Amsterdam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UMC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98CA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M.M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4CE3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Vis</w:t>
            </w:r>
          </w:p>
        </w:tc>
      </w:tr>
      <w:tr w:rsidR="00CC1E95" w:rsidRPr="008754DE" w14:paraId="1C50AE3F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70C8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MUMC+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79F3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S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489A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Kats</w:t>
            </w:r>
          </w:p>
        </w:tc>
      </w:tr>
      <w:tr w:rsidR="00CC1E95" w:rsidRPr="008754DE" w14:paraId="487B7E25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968A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Amphia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17AC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P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F2A0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den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Heijer</w:t>
            </w:r>
            <w:proofErr w:type="spellEnd"/>
          </w:p>
        </w:tc>
      </w:tr>
      <w:tr w:rsidR="00CC1E95" w:rsidRPr="008754DE" w14:paraId="5BB94E59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32F1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Catharina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Ziekenhuis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2D43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W.A.L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4C8D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Tonino</w:t>
            </w:r>
            <w:proofErr w:type="spellEnd"/>
          </w:p>
        </w:tc>
      </w:tr>
      <w:tr w:rsidR="00CC1E95" w:rsidRPr="008754DE" w14:paraId="75D04542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F844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Erasmus MC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33AE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P.P.T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70A3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de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Jaegere</w:t>
            </w:r>
            <w:proofErr w:type="spellEnd"/>
          </w:p>
        </w:tc>
      </w:tr>
      <w:tr w:rsidR="00CC1E95" w:rsidRPr="008754DE" w14:paraId="53728CBC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DEE49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HagaZiekenhuis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B435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C.E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3D5E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Schotborgh</w:t>
            </w:r>
            <w:proofErr w:type="spellEnd"/>
          </w:p>
        </w:tc>
      </w:tr>
      <w:tr w:rsidR="00CC1E95" w:rsidRPr="008754DE" w14:paraId="68E3F747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DE58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Isala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A849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V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C8E8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Roolvink</w:t>
            </w:r>
            <w:proofErr w:type="spellEnd"/>
          </w:p>
        </w:tc>
      </w:tr>
      <w:tr w:rsidR="00CC1E95" w:rsidRPr="008754DE" w14:paraId="31042FB9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247C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Leids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Universitair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Centrum 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81666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F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02BF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van der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Kley</w:t>
            </w:r>
            <w:proofErr w:type="spellEnd"/>
          </w:p>
        </w:tc>
      </w:tr>
      <w:tr w:rsidR="00CC1E95" w:rsidRPr="008754DE" w14:paraId="7EC74329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7A97F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Centrum Leeuwarden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E2616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F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7CF4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Porta</w:t>
            </w:r>
          </w:p>
        </w:tc>
      </w:tr>
      <w:tr w:rsidR="00CC1E95" w:rsidRPr="008754DE" w14:paraId="2905FCBF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86578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Spectrum Twente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983E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M.G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5666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Stoel</w:t>
            </w:r>
            <w:proofErr w:type="spellEnd"/>
          </w:p>
        </w:tc>
      </w:tr>
      <w:tr w:rsidR="00CC1E95" w:rsidRPr="008754DE" w14:paraId="1DE4D3D6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DECDF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OLVG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51DC6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G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40AF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Amoroso</w:t>
            </w:r>
          </w:p>
        </w:tc>
      </w:tr>
      <w:tr w:rsidR="00CC1E95" w:rsidRPr="008754DE" w14:paraId="723FD919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F7E2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St. Antonius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Ziekenhuis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6731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L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AB8C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Timmers</w:t>
            </w:r>
            <w:proofErr w:type="spellEnd"/>
          </w:p>
        </w:tc>
      </w:tr>
      <w:tr w:rsidR="00CC1E95" w:rsidRPr="008754DE" w14:paraId="1612E0E6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88B5F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Radboudumc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7759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H.R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6A63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Gehlmann</w:t>
            </w:r>
            <w:proofErr w:type="spellEnd"/>
          </w:p>
        </w:tc>
      </w:tr>
      <w:tr w:rsidR="00CC1E95" w:rsidRPr="008754DE" w14:paraId="58D05C6A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AA06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UMC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Utrecht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7BEB8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P.R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C811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Stella</w:t>
            </w:r>
          </w:p>
        </w:tc>
      </w:tr>
      <w:tr w:rsidR="00CC1E95" w:rsidRPr="008754DE" w14:paraId="76CED320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63648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Universitair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 xml:space="preserve"> Centrum Groninge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D57F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H.W</w:t>
            </w:r>
            <w:proofErr w:type="spellEnd"/>
            <w:r w:rsidRPr="008754DE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3DF6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van der Werf</w:t>
            </w:r>
          </w:p>
        </w:tc>
      </w:tr>
      <w:tr w:rsidR="00CC1E95" w:rsidRPr="008754DE" w14:paraId="7029227F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668D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 xml:space="preserve">Amsterdam </w:t>
            </w: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UMC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1B209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color w:val="000000"/>
                <w:lang w:val="en-US"/>
              </w:rPr>
              <w:t>J.S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7F5AF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color w:val="000000"/>
                <w:lang w:val="en-US"/>
              </w:rPr>
              <w:t>Lemkes</w:t>
            </w:r>
            <w:proofErr w:type="spellEnd"/>
          </w:p>
        </w:tc>
      </w:tr>
      <w:tr w:rsidR="00CC1E95" w:rsidRPr="008754DE" w14:paraId="3B086293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D5FF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6797F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FA1A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</w:tr>
      <w:tr w:rsidR="00CC1E95" w:rsidRPr="008754DE" w14:paraId="773BAB4F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A7E0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b/>
                <w:color w:val="000000"/>
                <w:lang w:val="en-US"/>
              </w:rPr>
              <w:t>Registration committee members cardiothoracic surgery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12669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B648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</w:p>
        </w:tc>
      </w:tr>
      <w:tr w:rsidR="00CC1E95" w:rsidRPr="008754DE" w14:paraId="028869A7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27FEF8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Academisch Medisch Centrum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D40F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val="en-GB"/>
              </w:rPr>
              <w:t>W.J.P</w:t>
            </w:r>
            <w:proofErr w:type="spellEnd"/>
            <w:r w:rsidRPr="008754DE">
              <w:rPr>
                <w:rFonts w:cs="Times New Roman"/>
                <w:lang w:val="en-GB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61370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Van Boven</w:t>
            </w:r>
          </w:p>
        </w:tc>
      </w:tr>
      <w:tr w:rsidR="00CC1E95" w:rsidRPr="008754DE" w14:paraId="7574D658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49CCF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Academisch Ziekenhuis Maastricht (MUMC)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7DF8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val="en-GB"/>
              </w:rPr>
              <w:t>P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57A58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Segers</w:t>
            </w:r>
          </w:p>
        </w:tc>
      </w:tr>
      <w:tr w:rsidR="00CC1E95" w:rsidRPr="008754DE" w14:paraId="6A636871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E4FECAD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Amphia</w:t>
            </w:r>
            <w:proofErr w:type="spellEnd"/>
            <w:r w:rsidRPr="008754DE">
              <w:rPr>
                <w:rFonts w:cs="Times New Roman"/>
                <w:lang w:eastAsia="nl-NL"/>
              </w:rPr>
              <w:t xml:space="preserve"> Ziekenhuis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7625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</w:rPr>
              <w:t>S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C3A37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Bramer</w:t>
            </w:r>
          </w:p>
        </w:tc>
      </w:tr>
      <w:tr w:rsidR="00CC1E95" w:rsidRPr="008754DE" w14:paraId="4E1B4E73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AAB13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Catharina Ziekenhuis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C34C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</w:rPr>
              <w:t>B.M.J.A</w:t>
            </w:r>
            <w:proofErr w:type="spellEnd"/>
            <w:r w:rsidRPr="008754DE">
              <w:rPr>
                <w:rFonts w:cs="Times New Roman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60EAC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Koene</w:t>
            </w:r>
          </w:p>
        </w:tc>
      </w:tr>
      <w:tr w:rsidR="00CC1E95" w:rsidRPr="008754DE" w14:paraId="7CEAD43F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89D652D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Erasmus Medisch Centrum 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F293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</w:rPr>
              <w:t>J.A</w:t>
            </w:r>
            <w:proofErr w:type="spellEnd"/>
            <w:r w:rsidRPr="008754DE">
              <w:rPr>
                <w:rFonts w:cs="Times New Roman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1C1F5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Bekkers</w:t>
            </w:r>
          </w:p>
        </w:tc>
      </w:tr>
      <w:tr w:rsidR="00CC1E95" w:rsidRPr="008754DE" w14:paraId="771215DE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DD62F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Haga</w:t>
            </w:r>
            <w:proofErr w:type="spellEnd"/>
            <w:r w:rsidRPr="008754DE">
              <w:rPr>
                <w:rFonts w:cs="Times New Roman"/>
                <w:lang w:eastAsia="nl-NL"/>
              </w:rPr>
              <w:t xml:space="preserve"> Ziekenhuis, loc Leyweg 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A2466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</w:rPr>
              <w:t>G.J.F</w:t>
            </w:r>
            <w:proofErr w:type="spellEnd"/>
            <w:r w:rsidRPr="008754DE">
              <w:rPr>
                <w:rFonts w:cs="Times New Roman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C33D4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Hoohenkerk</w:t>
            </w:r>
            <w:proofErr w:type="spellEnd"/>
          </w:p>
        </w:tc>
      </w:tr>
      <w:tr w:rsidR="00CC1E95" w:rsidRPr="008754DE" w14:paraId="038CFDD7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DDE06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 xml:space="preserve">Isala Klinieken  (+ </w:t>
            </w:r>
            <w:proofErr w:type="spellStart"/>
            <w:r w:rsidRPr="008754DE">
              <w:rPr>
                <w:rFonts w:cs="Times New Roman"/>
                <w:lang w:eastAsia="nl-NL"/>
              </w:rPr>
              <w:t>Diac</w:t>
            </w:r>
            <w:proofErr w:type="spellEnd"/>
            <w:r w:rsidRPr="008754DE">
              <w:rPr>
                <w:rFonts w:cs="Times New Roman"/>
                <w:lang w:eastAsia="nl-NL"/>
              </w:rPr>
              <w:t>. Meppel)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5D77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</w:rPr>
              <w:t>A.L.P</w:t>
            </w:r>
            <w:proofErr w:type="spellEnd"/>
            <w:r w:rsidRPr="008754DE">
              <w:rPr>
                <w:rFonts w:cs="Times New Roman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5784C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Markou</w:t>
            </w:r>
            <w:proofErr w:type="spellEnd"/>
          </w:p>
        </w:tc>
      </w:tr>
      <w:tr w:rsidR="00CC1E95" w:rsidRPr="008754DE" w14:paraId="32C37F36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2F2E22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 xml:space="preserve">Leids Universitair Medisch Centrum 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A726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</w:rPr>
              <w:t>T.J</w:t>
            </w:r>
            <w:proofErr w:type="spellEnd"/>
            <w:r w:rsidRPr="008754DE">
              <w:rPr>
                <w:rFonts w:cs="Times New Roman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635513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Van Brakel</w:t>
            </w:r>
          </w:p>
        </w:tc>
      </w:tr>
      <w:tr w:rsidR="00CC1E95" w:rsidRPr="008754DE" w14:paraId="510ADBDC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F4152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 xml:space="preserve">Medisch Centrum Leeuwarden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B7D0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val="en-GB"/>
              </w:rPr>
              <w:t>F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57B6C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Porta</w:t>
            </w:r>
            <w:proofErr w:type="spellEnd"/>
          </w:p>
        </w:tc>
      </w:tr>
      <w:tr w:rsidR="00CC1E95" w:rsidRPr="008754DE" w14:paraId="3894B90D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A16748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Medisch Spectrum Twente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3FF42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val="en-GB"/>
              </w:rPr>
              <w:t>R.G.H</w:t>
            </w:r>
            <w:proofErr w:type="spellEnd"/>
            <w:r w:rsidRPr="008754DE">
              <w:rPr>
                <w:rFonts w:cs="Times New Roman"/>
                <w:lang w:val="en-GB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B647977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Speekenbrink</w:t>
            </w:r>
            <w:proofErr w:type="spellEnd"/>
          </w:p>
        </w:tc>
      </w:tr>
      <w:tr w:rsidR="00CC1E95" w:rsidRPr="008754DE" w14:paraId="1ADD0EB7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C8BF40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val="en-US" w:eastAsia="nl-NL"/>
              </w:rPr>
              <w:t>OLVG</w:t>
            </w:r>
            <w:proofErr w:type="spellEnd"/>
            <w:r w:rsidRPr="008754DE">
              <w:rPr>
                <w:rFonts w:cs="Times New Roman"/>
                <w:lang w:val="en-US" w:eastAsia="nl-NL"/>
              </w:rPr>
              <w:t xml:space="preserve"> en St. Lucas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C7A6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val="en-GB"/>
              </w:rPr>
              <w:t>W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9038B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Stooker</w:t>
            </w:r>
            <w:proofErr w:type="spellEnd"/>
          </w:p>
        </w:tc>
      </w:tr>
      <w:tr w:rsidR="00CC1E95" w:rsidRPr="008754DE" w14:paraId="4BD27B23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8A3F79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RadboudUMC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1D941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val="en-GB"/>
              </w:rPr>
              <w:t>W.W.L</w:t>
            </w:r>
            <w:proofErr w:type="spellEnd"/>
            <w:r w:rsidRPr="008754DE">
              <w:rPr>
                <w:rFonts w:cs="Times New Roman"/>
                <w:lang w:val="en-GB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E8535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Li</w:t>
            </w:r>
          </w:p>
        </w:tc>
      </w:tr>
      <w:tr w:rsidR="00CC1E95" w:rsidRPr="008754DE" w14:paraId="3133FEBD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4CAC694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lastRenderedPageBreak/>
              <w:t>Sint Antonius Ziekenhuis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105F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val="en-GB"/>
              </w:rPr>
              <w:t>E.J</w:t>
            </w:r>
            <w:proofErr w:type="spellEnd"/>
            <w:r w:rsidRPr="008754DE">
              <w:rPr>
                <w:rFonts w:cs="Times New Roman"/>
                <w:lang w:val="en-GB"/>
              </w:rPr>
              <w:t>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BDB0C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Daeter</w:t>
            </w:r>
            <w:proofErr w:type="spellEnd"/>
          </w:p>
        </w:tc>
      </w:tr>
      <w:tr w:rsidR="00CC1E95" w:rsidRPr="008754DE" w14:paraId="675B960D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C06BD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UMC</w:t>
            </w:r>
            <w:proofErr w:type="spellEnd"/>
            <w:r w:rsidRPr="008754DE">
              <w:rPr>
                <w:rFonts w:cs="Times New Roman"/>
                <w:lang w:eastAsia="nl-NL"/>
              </w:rPr>
              <w:t xml:space="preserve"> Utrecht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595AF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val="en-GB"/>
              </w:rPr>
              <w:t>N.P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7C231B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 xml:space="preserve">Van der </w:t>
            </w:r>
            <w:proofErr w:type="spellStart"/>
            <w:r w:rsidRPr="008754DE">
              <w:rPr>
                <w:rFonts w:cs="Times New Roman"/>
                <w:lang w:eastAsia="nl-NL"/>
              </w:rPr>
              <w:t>Kaaij</w:t>
            </w:r>
            <w:proofErr w:type="spellEnd"/>
          </w:p>
        </w:tc>
      </w:tr>
      <w:tr w:rsidR="00CC1E95" w:rsidRPr="008754DE" w14:paraId="0E9BF3C1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98695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Universitair Medisch Centrum Groninge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EB2D5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val="en-GB"/>
              </w:rPr>
              <w:t>G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EF6900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8754DE">
              <w:rPr>
                <w:rFonts w:cs="Times New Roman"/>
                <w:lang w:eastAsia="nl-NL"/>
              </w:rPr>
              <w:t>Mecozzi</w:t>
            </w:r>
            <w:proofErr w:type="spellEnd"/>
          </w:p>
        </w:tc>
      </w:tr>
      <w:tr w:rsidR="00CC1E95" w:rsidRPr="008754DE" w14:paraId="6A9B5A9D" w14:textId="77777777" w:rsidTr="00A43579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E2E2EC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 xml:space="preserve">VU Medisch Centrum  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826DE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val="en-GB"/>
              </w:rPr>
              <w:t>A.B.A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67CFCA" w14:textId="77777777" w:rsidR="00CC1E95" w:rsidRPr="008754DE" w:rsidRDefault="00CC1E95" w:rsidP="00A4357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color w:val="000000"/>
                <w:lang w:val="en-US"/>
              </w:rPr>
            </w:pPr>
            <w:r w:rsidRPr="008754DE">
              <w:rPr>
                <w:rFonts w:cs="Times New Roman"/>
                <w:lang w:eastAsia="nl-NL"/>
              </w:rPr>
              <w:t>Vonk</w:t>
            </w:r>
          </w:p>
        </w:tc>
      </w:tr>
    </w:tbl>
    <w:p w14:paraId="49790E1D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95"/>
    <w:rsid w:val="00030E60"/>
    <w:rsid w:val="00190C49"/>
    <w:rsid w:val="00217793"/>
    <w:rsid w:val="00285BED"/>
    <w:rsid w:val="002E3C9E"/>
    <w:rsid w:val="00435222"/>
    <w:rsid w:val="004A3018"/>
    <w:rsid w:val="006D00D4"/>
    <w:rsid w:val="00721584"/>
    <w:rsid w:val="00741929"/>
    <w:rsid w:val="00852324"/>
    <w:rsid w:val="0086020C"/>
    <w:rsid w:val="008F2467"/>
    <w:rsid w:val="0091409E"/>
    <w:rsid w:val="00927B11"/>
    <w:rsid w:val="00AD21FA"/>
    <w:rsid w:val="00AF41BF"/>
    <w:rsid w:val="00B965AC"/>
    <w:rsid w:val="00BC158E"/>
    <w:rsid w:val="00BD6326"/>
    <w:rsid w:val="00C469B3"/>
    <w:rsid w:val="00C659A1"/>
    <w:rsid w:val="00CC1E95"/>
    <w:rsid w:val="00CC46FB"/>
    <w:rsid w:val="00CD0F25"/>
    <w:rsid w:val="00D61544"/>
    <w:rsid w:val="00EC44F3"/>
    <w:rsid w:val="00EE4012"/>
    <w:rsid w:val="00EF2B9D"/>
    <w:rsid w:val="00F22377"/>
    <w:rsid w:val="00F660BD"/>
    <w:rsid w:val="00F9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75A20A"/>
  <w15:chartTrackingRefBased/>
  <w15:docId w15:val="{F297FA61-EDD1-4FB0-9AE5-58C97354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1E95"/>
    <w:pPr>
      <w:spacing w:before="120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1-06-21T17:29:00Z</dcterms:created>
  <dcterms:modified xsi:type="dcterms:W3CDTF">2021-06-21T17:29:00Z</dcterms:modified>
</cp:coreProperties>
</file>